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9FB87E" w14:textId="6F3A8E1A" w:rsidR="00980D54" w:rsidRPr="00980D54" w:rsidRDefault="00980D54" w:rsidP="00980D54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80D5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080AA7">
        <w:rPr>
          <w:rFonts w:ascii="Times New Roman" w:hAnsi="Times New Roman" w:cs="Times New Roman"/>
          <w:sz w:val="24"/>
          <w:szCs w:val="24"/>
        </w:rPr>
        <w:t>2</w:t>
      </w:r>
      <w:r w:rsidR="002E62BB">
        <w:rPr>
          <w:rFonts w:ascii="Times New Roman" w:hAnsi="Times New Roman" w:cs="Times New Roman"/>
          <w:sz w:val="24"/>
          <w:szCs w:val="24"/>
        </w:rPr>
        <w:t>. Co-expression analysis of DE TF and immune-</w:t>
      </w:r>
      <w:r w:rsidR="000C4CCD">
        <w:rPr>
          <w:rFonts w:ascii="Times New Roman" w:hAnsi="Times New Roman" w:cs="Times New Roman"/>
          <w:sz w:val="24"/>
          <w:szCs w:val="24"/>
        </w:rPr>
        <w:t>OS-</w:t>
      </w:r>
      <w:r w:rsidR="002E62BB">
        <w:rPr>
          <w:rFonts w:ascii="Times New Roman" w:hAnsi="Times New Roman" w:cs="Times New Roman"/>
          <w:sz w:val="24"/>
          <w:szCs w:val="24"/>
        </w:rPr>
        <w:t>related DE gen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74B9E" w:rsidRPr="00D74B9E" w14:paraId="6C58F73C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A769628" w14:textId="77777777" w:rsidR="00D74B9E" w:rsidRPr="00D74B9E" w:rsidRDefault="00D74B9E" w:rsidP="00262A8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16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26B2D17" w14:textId="5DF4B6E7" w:rsidR="00D74B9E" w:rsidRPr="00D74B9E" w:rsidRDefault="001129A1" w:rsidP="00262A8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D74B9E"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n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74B9E"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6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4AD7371" w14:textId="238377F2" w:rsidR="00D74B9E" w:rsidRPr="00D74B9E" w:rsidRDefault="001129A1" w:rsidP="00262A8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</w:p>
        </w:tc>
        <w:tc>
          <w:tcPr>
            <w:tcW w:w="16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D3296B5" w14:textId="77777777" w:rsidR="00D74B9E" w:rsidRPr="00D74B9E" w:rsidRDefault="00D74B9E" w:rsidP="00262A8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8CC9ABC" w14:textId="77777777" w:rsidR="00D74B9E" w:rsidRPr="00D74B9E" w:rsidRDefault="00D74B9E" w:rsidP="00262A8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 w:rsidR="00D74B9E" w:rsidRPr="00D74B9E" w14:paraId="209A406C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A9F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65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40D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165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699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4749</w:t>
            </w:r>
          </w:p>
        </w:tc>
        <w:tc>
          <w:tcPr>
            <w:tcW w:w="165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FB3A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3E-30</w:t>
            </w:r>
          </w:p>
        </w:tc>
        <w:tc>
          <w:tcPr>
            <w:tcW w:w="16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DF0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52FB4068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29E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T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2655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E14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93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A2CB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0E-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1829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53E55DE9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AB0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T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8E05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2986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24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C55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7E-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570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350F71FB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955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T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722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9DC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42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C45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E-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D0AA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632E42C8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699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X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050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SB15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DC5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26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665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7E-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A2F8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764398DB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4CC8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X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F5D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3DF9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17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57D9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2E-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977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4758A5FE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C12D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1FD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3AC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45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4AD1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8E-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1474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3A52917E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ED0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BA4D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G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8DB8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57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A0BA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0E-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CED9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1027603E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62F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68A6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935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67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6F7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E-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C94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21C7E32C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EDE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DC4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8BB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73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2FC9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E6E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0C0CC66E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D72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456D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4835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01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AFD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E-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BCE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4AF4FBF9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106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2F9D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SB15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860D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187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CB8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4E-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04E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2D703743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35BB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1862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020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94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F60A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4E-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956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5C19AF6F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D5D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K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698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CH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D09A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6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85E2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4E-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DC2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70286D8E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203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M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DF27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C5E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0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7C5A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1E-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6661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3670C621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FC69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646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5479D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56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9327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E-1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1F6A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423F5D28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DA8E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28E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7D0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19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AEE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0E-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2F8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09B7A507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9ED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CF9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A532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71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F3A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4E-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8B9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618CDC17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C57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EB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9B2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26F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89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7200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3E-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5828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093FD6E6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44BE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AFX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0A5D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5F7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31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A9C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1E-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F97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13941EDC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3DD6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T2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21DA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74F2D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34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593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3E-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CA1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7CCAC3B9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09D3D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F34B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SB15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5EB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72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42A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E-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F94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6E347960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3937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B88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C69D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5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EDF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0E-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9F18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24419E04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38E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0FED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C460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61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896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1E-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2039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673FCBBD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7BC3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961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0A3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21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836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0E-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76C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60149CD5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7F4A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10F6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6B0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79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0DD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8E-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B55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1848F768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16E6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07E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1120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54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49FD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1E-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4D6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47204663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810D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B13E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G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1C5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317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82F5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6E-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AC9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0D81FE16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92CA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2F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25FE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2F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EFF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98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3C8D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F8C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180FB69D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D402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2F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C77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PR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51D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92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188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8E-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928B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08F2A518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D6FE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A42E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D09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57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10D6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C1C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23A14246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44D3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FX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9D2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T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07BB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33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288F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60E-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D6B7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11D35BE2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8432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AI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62E0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89C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50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939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0E-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157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0165E31D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99A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X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AB5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5D74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476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EB9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2E-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A615B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01E21697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6772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D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6B03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T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51F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19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6ED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E-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D61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77EC7EA4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629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D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1C7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CBE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27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FB39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E-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4499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686BF3F3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34A5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5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7FA0B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05D4D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11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1CA0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6E-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152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03E60F38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AF9C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AD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B09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65E2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29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7F5E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E-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2A8E4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292DBA33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896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F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DCE6B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K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4B9D6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32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0DDA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1E-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262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4C6B90AC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CF3D1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WTR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8918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3457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47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A02F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9E-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F5DB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tive</w:t>
            </w:r>
          </w:p>
        </w:tc>
      </w:tr>
      <w:tr w:rsidR="00D74B9E" w:rsidRPr="00D74B9E" w14:paraId="136A050F" w14:textId="77777777" w:rsidTr="00980D54">
        <w:trPr>
          <w:trHeight w:val="280"/>
          <w:jc w:val="center"/>
        </w:trPr>
        <w:tc>
          <w:tcPr>
            <w:tcW w:w="16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59A0693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AP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0FB2B6B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EBD5E9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12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1E1D172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1E-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F2CC40E" w14:textId="77777777" w:rsidR="00D74B9E" w:rsidRPr="00D74B9E" w:rsidRDefault="00D74B9E" w:rsidP="00980D5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74B9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</w:tbl>
    <w:p w14:paraId="19FE514E" w14:textId="77777777" w:rsidR="00D74B9E" w:rsidRDefault="00D74B9E" w:rsidP="000E0354">
      <w:bookmarkStart w:id="0" w:name="_GoBack"/>
      <w:bookmarkEnd w:id="0"/>
    </w:p>
    <w:sectPr w:rsidR="00D74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95F16" w14:textId="77777777" w:rsidR="00D85E01" w:rsidRDefault="00D85E01" w:rsidP="00D74B9E">
      <w:r>
        <w:separator/>
      </w:r>
    </w:p>
  </w:endnote>
  <w:endnote w:type="continuationSeparator" w:id="0">
    <w:p w14:paraId="203AD9BF" w14:textId="77777777" w:rsidR="00D85E01" w:rsidRDefault="00D85E01" w:rsidP="00D74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D1F6A" w14:textId="77777777" w:rsidR="00D85E01" w:rsidRDefault="00D85E01" w:rsidP="00D74B9E">
      <w:r>
        <w:separator/>
      </w:r>
    </w:p>
  </w:footnote>
  <w:footnote w:type="continuationSeparator" w:id="0">
    <w:p w14:paraId="274B6037" w14:textId="77777777" w:rsidR="00D85E01" w:rsidRDefault="00D85E01" w:rsidP="00D74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467"/>
    <w:rsid w:val="00080AA7"/>
    <w:rsid w:val="000C4CCD"/>
    <w:rsid w:val="000E0354"/>
    <w:rsid w:val="001129A1"/>
    <w:rsid w:val="00262A80"/>
    <w:rsid w:val="002B5467"/>
    <w:rsid w:val="002E62BB"/>
    <w:rsid w:val="00980D54"/>
    <w:rsid w:val="00AA7FD1"/>
    <w:rsid w:val="00D5373A"/>
    <w:rsid w:val="00D74B9E"/>
    <w:rsid w:val="00D85E01"/>
    <w:rsid w:val="00EF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120A2B"/>
  <w15:chartTrackingRefBased/>
  <w15:docId w15:val="{9F84757B-5CB1-4FD2-BED9-52932072F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4B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4B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4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4B9E"/>
    <w:rPr>
      <w:sz w:val="18"/>
      <w:szCs w:val="18"/>
    </w:rPr>
  </w:style>
  <w:style w:type="table" w:styleId="TableGrid">
    <w:name w:val="Table Grid"/>
    <w:basedOn w:val="TableNormal"/>
    <w:uiPriority w:val="39"/>
    <w:rsid w:val="00D74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5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丢 小</dc:creator>
  <cp:keywords/>
  <dc:description/>
  <cp:lastModifiedBy>Rajalakshmi</cp:lastModifiedBy>
  <cp:revision>8</cp:revision>
  <dcterms:created xsi:type="dcterms:W3CDTF">2019-12-14T14:33:00Z</dcterms:created>
  <dcterms:modified xsi:type="dcterms:W3CDTF">2020-09-24T12:37:00Z</dcterms:modified>
</cp:coreProperties>
</file>